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527D" w:rsidRDefault="00ED527D" w:rsidP="004A0D1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9398C">
        <w:rPr>
          <w:rFonts w:ascii="Times New Roman" w:hAnsi="Times New Roman" w:cs="Times New Roman"/>
          <w:b/>
          <w:sz w:val="24"/>
          <w:szCs w:val="24"/>
        </w:rPr>
        <w:t>Knowledge of Stroke Warning Signs, Attitudes to Emergency Activation, and Help-Seeking Practices among Adults in a Hospital Catchment: A Single-Centre KAP Study</w:t>
      </w:r>
    </w:p>
    <w:p w:rsidR="00ED527D" w:rsidRDefault="00ED527D" w:rsidP="004A0D1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555C5" w:rsidRPr="002528BA" w:rsidRDefault="002528BA" w:rsidP="004A0D1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528BA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:rsidR="002528BA" w:rsidRPr="002528BA" w:rsidRDefault="002528BA" w:rsidP="004A0D1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5D5B" w:rsidRPr="002528BA" w:rsidRDefault="005B5D5B" w:rsidP="005B5D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: A self-designed questionnaire</w:t>
      </w: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1782"/>
        <w:gridCol w:w="696"/>
        <w:gridCol w:w="1920"/>
        <w:gridCol w:w="3225"/>
        <w:gridCol w:w="1619"/>
      </w:tblGrid>
      <w:tr w:rsidR="005B5D5B" w:rsidRPr="002528BA" w:rsidTr="003069A3">
        <w:tc>
          <w:tcPr>
            <w:tcW w:w="0" w:type="auto"/>
            <w:hideMark/>
          </w:tcPr>
          <w:p w:rsidR="005B5D5B" w:rsidRPr="002528BA" w:rsidRDefault="005B5D5B" w:rsidP="008049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ction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ponse Options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oring</w:t>
            </w:r>
          </w:p>
        </w:tc>
      </w:tr>
      <w:tr w:rsidR="005B5D5B" w:rsidRPr="002528BA" w:rsidTr="003069A3"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. Demographic Information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___ (open response)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Not scored</w:t>
            </w:r>
          </w:p>
        </w:tc>
      </w:tr>
      <w:tr w:rsidR="005B5D5B" w:rsidRPr="002528BA" w:rsidTr="003069A3"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le </w:t>
            </w: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emale </w:t>
            </w: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ther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Not scored</w:t>
            </w:r>
          </w:p>
        </w:tc>
      </w:tr>
      <w:tr w:rsidR="005B5D5B" w:rsidRPr="002528BA" w:rsidTr="003069A3"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formal education </w:t>
            </w: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imary </w:t>
            </w: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condary </w:t>
            </w: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llege/University </w:t>
            </w: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ostgraduate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Not scored</w:t>
            </w:r>
          </w:p>
        </w:tc>
      </w:tr>
      <w:tr w:rsidR="005B5D5B" w:rsidRPr="002528BA" w:rsidTr="003069A3"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Place of residence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rban </w:t>
            </w: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ural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Not scored</w:t>
            </w:r>
          </w:p>
        </w:tc>
      </w:tr>
      <w:tr w:rsidR="005B5D5B" w:rsidRPr="002528BA" w:rsidTr="003069A3"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A5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nemployed </w:t>
            </w: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udent </w:t>
            </w: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killed worker </w:t>
            </w: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fessional </w:t>
            </w: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tired </w:t>
            </w: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ther (specify) ___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Not scored</w:t>
            </w:r>
          </w:p>
        </w:tc>
      </w:tr>
      <w:tr w:rsidR="005B5D5B" w:rsidRPr="002528BA" w:rsidTr="003069A3"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. Knowledge of Stroke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Have you ever heard of stroke?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es </w:t>
            </w: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Not scored</w:t>
            </w:r>
          </w:p>
        </w:tc>
      </w:tr>
      <w:tr w:rsidR="005B5D5B" w:rsidRPr="002528BA" w:rsidTr="003069A3"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ich of the following do you recognize as warning signs of stroke? </w:t>
            </w:r>
            <w:r w:rsidRPr="002528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Multiple responses allowed)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dden weakness/numbness of face, arm, or leg </w:t>
            </w: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dden speech difficulty </w:t>
            </w: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dden vision problems </w:t>
            </w: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dden dizziness, loss of balance </w:t>
            </w: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dden severe headache </w:t>
            </w: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o not know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Each correct option = 1 point (Max = 5)</w:t>
            </w:r>
          </w:p>
        </w:tc>
      </w:tr>
      <w:tr w:rsidR="005B5D5B" w:rsidRPr="002528BA" w:rsidTr="003069A3"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What is the main risk factor you associate with stroke?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igh blood pressure </w:t>
            </w: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moking </w:t>
            </w: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abetes </w:t>
            </w: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igh cholesterol </w:t>
            </w: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o not know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Correct = 1 point</w:t>
            </w:r>
          </w:p>
        </w:tc>
      </w:tr>
      <w:tr w:rsidR="005B5D5B" w:rsidRPr="002528BA" w:rsidTr="003069A3"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B4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Do you know the national emergency number to call for ambulance services?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es, specify: ___ </w:t>
            </w: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Correct = 1 point</w:t>
            </w:r>
          </w:p>
        </w:tc>
      </w:tr>
      <w:tr w:rsidR="005B5D5B" w:rsidRPr="002528BA" w:rsidTr="003069A3"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. Attitudes toward Stroke Response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you see someone suddenly unable to speak or 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ove, what would you think it is?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lastRenderedPageBreak/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roke </w:t>
            </w: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eart attack </w:t>
            </w: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o not know </w:t>
            </w: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ther, specify ___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Stroke = 1 point</w:t>
            </w:r>
          </w:p>
        </w:tc>
      </w:tr>
      <w:tr w:rsidR="005B5D5B" w:rsidRPr="002528BA" w:rsidTr="003069A3"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How serious do you think stroke is as a medical condition?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t serious </w:t>
            </w: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derately serious </w:t>
            </w: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ery serious </w:t>
            </w: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fe-threatening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“Very serious” or “Life-threatening” = 1 point</w:t>
            </w:r>
          </w:p>
        </w:tc>
      </w:tr>
      <w:tr w:rsidR="005B5D5B" w:rsidRPr="002528BA" w:rsidTr="003069A3"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If a family member develops sudden facial drooping and slurred speech, what would you advise first?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ll an ambulance immediately </w:t>
            </w: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ake them to nearest hospital </w:t>
            </w: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ait and observe </w:t>
            </w: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se home remedies </w:t>
            </w: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o not know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Call ambulance / Hospital = 1 point</w:t>
            </w:r>
          </w:p>
        </w:tc>
      </w:tr>
      <w:tr w:rsidR="005B5D5B" w:rsidRPr="002528BA" w:rsidTr="003069A3"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. Practices and Help-Seeking Behavior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Have you ever witnessed someone with sudden stroke-like symptoms?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es </w:t>
            </w: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Not scored</w:t>
            </w:r>
          </w:p>
        </w:tc>
      </w:tr>
      <w:tr w:rsidR="005B5D5B" w:rsidRPr="002528BA" w:rsidTr="003069A3"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If yes, what was done first in that situation?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lled ambulance </w:t>
            </w: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ok patient directly to hospital </w:t>
            </w: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sulted local doctor </w:t>
            </w: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aited at home </w:t>
            </w: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ther, specify ___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Ambulance / Hospital = 1 point</w:t>
            </w:r>
          </w:p>
        </w:tc>
      </w:tr>
      <w:tr w:rsidR="005B5D5B" w:rsidRPr="002528BA" w:rsidTr="003069A3"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In case you personally develop sudden symptoms of stroke, what would be your first action?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ll ambulance </w:t>
            </w: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o to hospital </w:t>
            </w: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form family/friends </w:t>
            </w: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se home remedy </w:t>
            </w: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o not know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Call ambulance / Hospital = 1 point</w:t>
            </w:r>
          </w:p>
        </w:tc>
      </w:tr>
      <w:tr w:rsidR="005B5D5B" w:rsidRPr="002528BA" w:rsidTr="003069A3"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D4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Have you ever participated in any stroke awareness campaign or health education program?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es </w:t>
            </w:r>
            <w:r w:rsidRPr="002528BA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0" w:type="auto"/>
            <w:hideMark/>
          </w:tcPr>
          <w:p w:rsidR="005B5D5B" w:rsidRPr="002528BA" w:rsidRDefault="005B5D5B" w:rsidP="008049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Yes = 1 point</w:t>
            </w:r>
          </w:p>
        </w:tc>
      </w:tr>
    </w:tbl>
    <w:p w:rsidR="005B5D5B" w:rsidRPr="002528BA" w:rsidRDefault="005B5D5B" w:rsidP="005B5D5B">
      <w:pPr>
        <w:rPr>
          <w:rFonts w:ascii="Times New Roman" w:hAnsi="Times New Roman" w:cs="Times New Roman"/>
          <w:sz w:val="24"/>
          <w:szCs w:val="24"/>
        </w:rPr>
      </w:pPr>
    </w:p>
    <w:p w:rsidR="005B5D5B" w:rsidRDefault="005B5D5B" w:rsidP="0010125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B5D5B" w:rsidRDefault="005B5D5B" w:rsidP="0010125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B5D5B" w:rsidRDefault="005B5D5B" w:rsidP="0010125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B5D5B" w:rsidRDefault="005B5D5B" w:rsidP="0010125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B5D5B" w:rsidRDefault="005B5D5B" w:rsidP="00101258">
      <w:pPr>
        <w:rPr>
          <w:rFonts w:ascii="Times New Roman" w:hAnsi="Times New Roman" w:cs="Times New Roman"/>
          <w:b/>
          <w:sz w:val="24"/>
          <w:szCs w:val="24"/>
        </w:rPr>
      </w:pPr>
    </w:p>
    <w:p w:rsidR="005555C5" w:rsidRPr="002528BA" w:rsidRDefault="005555C5" w:rsidP="00101258">
      <w:pPr>
        <w:rPr>
          <w:rFonts w:ascii="Times New Roman" w:hAnsi="Times New Roman" w:cs="Times New Roman"/>
          <w:b/>
          <w:sz w:val="24"/>
          <w:szCs w:val="24"/>
        </w:rPr>
      </w:pPr>
      <w:r w:rsidRPr="002528BA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101258" w:rsidRPr="002528BA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Pr="002528BA">
        <w:rPr>
          <w:rFonts w:ascii="Times New Roman" w:hAnsi="Times New Roman" w:cs="Times New Roman"/>
          <w:b/>
          <w:sz w:val="24"/>
          <w:szCs w:val="24"/>
        </w:rPr>
        <w:t>S</w:t>
      </w:r>
      <w:r w:rsidR="005B5D5B">
        <w:rPr>
          <w:rFonts w:ascii="Times New Roman" w:hAnsi="Times New Roman" w:cs="Times New Roman"/>
          <w:b/>
          <w:sz w:val="24"/>
          <w:szCs w:val="24"/>
        </w:rPr>
        <w:t>2</w:t>
      </w:r>
      <w:r w:rsidRPr="002528BA">
        <w:rPr>
          <w:rFonts w:ascii="Times New Roman" w:hAnsi="Times New Roman" w:cs="Times New Roman"/>
          <w:b/>
          <w:sz w:val="24"/>
          <w:szCs w:val="24"/>
        </w:rPr>
        <w:t>: Distribution of KAP levels by demographic characteristic</w:t>
      </w:r>
    </w:p>
    <w:tbl>
      <w:tblPr>
        <w:tblStyle w:val="TableGrid"/>
        <w:tblW w:w="9540" w:type="dxa"/>
        <w:tblLayout w:type="fixed"/>
        <w:tblLook w:val="04A0" w:firstRow="1" w:lastRow="0" w:firstColumn="1" w:lastColumn="0" w:noHBand="0" w:noVBand="1"/>
      </w:tblPr>
      <w:tblGrid>
        <w:gridCol w:w="805"/>
        <w:gridCol w:w="995"/>
        <w:gridCol w:w="805"/>
        <w:gridCol w:w="720"/>
        <w:gridCol w:w="630"/>
        <w:gridCol w:w="1085"/>
        <w:gridCol w:w="625"/>
        <w:gridCol w:w="630"/>
        <w:gridCol w:w="1175"/>
        <w:gridCol w:w="630"/>
        <w:gridCol w:w="630"/>
        <w:gridCol w:w="810"/>
      </w:tblGrid>
      <w:tr w:rsidR="003E11F3" w:rsidRPr="002528BA" w:rsidTr="003069A3">
        <w:tc>
          <w:tcPr>
            <w:tcW w:w="805" w:type="dxa"/>
            <w:hideMark/>
          </w:tcPr>
          <w:p w:rsidR="003E11F3" w:rsidRPr="002528BA" w:rsidRDefault="003E11F3" w:rsidP="001F1E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995" w:type="dxa"/>
            <w:hideMark/>
          </w:tcPr>
          <w:p w:rsidR="003E11F3" w:rsidRPr="002528BA" w:rsidRDefault="003E11F3" w:rsidP="001F1E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tegory (n)</w:t>
            </w:r>
          </w:p>
        </w:tc>
        <w:tc>
          <w:tcPr>
            <w:tcW w:w="2155" w:type="dxa"/>
            <w:gridSpan w:val="3"/>
            <w:hideMark/>
          </w:tcPr>
          <w:p w:rsidR="003E11F3" w:rsidRPr="002528BA" w:rsidRDefault="003E11F3" w:rsidP="001F1E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Knowledge </w:t>
            </w:r>
          </w:p>
        </w:tc>
        <w:tc>
          <w:tcPr>
            <w:tcW w:w="2340" w:type="dxa"/>
            <w:gridSpan w:val="3"/>
            <w:hideMark/>
          </w:tcPr>
          <w:p w:rsidR="003E11F3" w:rsidRPr="002528BA" w:rsidRDefault="003E11F3" w:rsidP="001F1E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ttitude </w:t>
            </w:r>
          </w:p>
        </w:tc>
        <w:tc>
          <w:tcPr>
            <w:tcW w:w="2435" w:type="dxa"/>
            <w:gridSpan w:val="3"/>
            <w:hideMark/>
          </w:tcPr>
          <w:p w:rsidR="003E11F3" w:rsidRPr="002528BA" w:rsidRDefault="003E11F3" w:rsidP="001F1E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ractice </w:t>
            </w:r>
          </w:p>
        </w:tc>
        <w:tc>
          <w:tcPr>
            <w:tcW w:w="810" w:type="dxa"/>
            <w:hideMark/>
          </w:tcPr>
          <w:p w:rsidR="003E11F3" w:rsidRPr="002528BA" w:rsidRDefault="003E11F3" w:rsidP="001F1E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*</w:t>
            </w:r>
          </w:p>
        </w:tc>
      </w:tr>
      <w:tr w:rsidR="004A0D19" w:rsidRPr="002528BA" w:rsidTr="003069A3">
        <w:tc>
          <w:tcPr>
            <w:tcW w:w="805" w:type="dxa"/>
          </w:tcPr>
          <w:p w:rsidR="004A0D19" w:rsidRPr="002528BA" w:rsidRDefault="004A0D19" w:rsidP="004A0D1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5" w:type="dxa"/>
          </w:tcPr>
          <w:p w:rsidR="004A0D19" w:rsidRPr="002528BA" w:rsidRDefault="004A0D19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</w:tcPr>
          <w:p w:rsidR="004A0D19" w:rsidRPr="002528BA" w:rsidRDefault="004A0D19" w:rsidP="004A0D19">
            <w:pPr>
              <w:ind w:left="-3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720" w:type="dxa"/>
          </w:tcPr>
          <w:p w:rsidR="004A0D19" w:rsidRPr="002528BA" w:rsidRDefault="004A0D19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4A0D19" w:rsidRPr="002528BA" w:rsidRDefault="004A0D19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085" w:type="dxa"/>
          </w:tcPr>
          <w:p w:rsidR="004A0D19" w:rsidRPr="002528BA" w:rsidRDefault="004A0D19" w:rsidP="004A0D19">
            <w:pPr>
              <w:ind w:left="-3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625" w:type="dxa"/>
          </w:tcPr>
          <w:p w:rsidR="004A0D19" w:rsidRPr="002528BA" w:rsidRDefault="004A0D19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4A0D19" w:rsidRPr="002528BA" w:rsidRDefault="004A0D19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75" w:type="dxa"/>
          </w:tcPr>
          <w:p w:rsidR="004A0D19" w:rsidRPr="002528BA" w:rsidRDefault="004A0D19" w:rsidP="004A0D19">
            <w:pPr>
              <w:ind w:left="-3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630" w:type="dxa"/>
          </w:tcPr>
          <w:p w:rsidR="004A0D19" w:rsidRPr="002528BA" w:rsidRDefault="004A0D19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4A0D19" w:rsidRPr="002528BA" w:rsidRDefault="004A0D19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810" w:type="dxa"/>
          </w:tcPr>
          <w:p w:rsidR="004A0D19" w:rsidRPr="002528BA" w:rsidRDefault="004A0D19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69A3" w:rsidRPr="002528BA" w:rsidTr="003069A3">
        <w:tc>
          <w:tcPr>
            <w:tcW w:w="805" w:type="dxa"/>
            <w:vMerge w:val="restart"/>
            <w:hideMark/>
          </w:tcPr>
          <w:p w:rsidR="003069A3" w:rsidRPr="002528BA" w:rsidRDefault="003069A3" w:rsidP="004A0D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 sample</w:t>
            </w:r>
          </w:p>
        </w:tc>
        <w:tc>
          <w:tcPr>
            <w:tcW w:w="995" w:type="dxa"/>
            <w:vMerge w:val="restart"/>
            <w:hideMark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All (600)</w:t>
            </w:r>
          </w:p>
        </w:tc>
        <w:tc>
          <w:tcPr>
            <w:tcW w:w="805" w:type="dxa"/>
            <w:hideMark/>
          </w:tcPr>
          <w:p w:rsidR="003069A3" w:rsidRPr="002528BA" w:rsidRDefault="003069A3" w:rsidP="004A0D19">
            <w:pPr>
              <w:ind w:left="-3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or </w:t>
            </w:r>
          </w:p>
        </w:tc>
        <w:tc>
          <w:tcPr>
            <w:tcW w:w="72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85" w:type="dxa"/>
            <w:hideMark/>
          </w:tcPr>
          <w:p w:rsidR="003069A3" w:rsidRPr="002528BA" w:rsidRDefault="003069A3" w:rsidP="0058092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25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75" w:type="dxa"/>
            <w:hideMark/>
          </w:tcPr>
          <w:p w:rsidR="003069A3" w:rsidRPr="002528BA" w:rsidRDefault="003069A3" w:rsidP="0058092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appro-priate 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10" w:type="dxa"/>
            <w:vMerge w:val="restart"/>
            <w:hideMark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3069A3" w:rsidRPr="002528BA" w:rsidTr="003069A3">
        <w:tc>
          <w:tcPr>
            <w:tcW w:w="805" w:type="dxa"/>
            <w:vMerge/>
          </w:tcPr>
          <w:p w:rsidR="003069A3" w:rsidRPr="002528BA" w:rsidRDefault="003069A3" w:rsidP="004A0D1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5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</w:tcPr>
          <w:p w:rsidR="003069A3" w:rsidRPr="002528BA" w:rsidRDefault="003069A3" w:rsidP="0058092F">
            <w:pPr>
              <w:ind w:left="-3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72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85" w:type="dxa"/>
          </w:tcPr>
          <w:p w:rsidR="003069A3" w:rsidRPr="002528BA" w:rsidRDefault="003069A3" w:rsidP="0058092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25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75" w:type="dxa"/>
          </w:tcPr>
          <w:p w:rsidR="003069A3" w:rsidRPr="002528BA" w:rsidRDefault="003069A3" w:rsidP="0058092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10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69A3" w:rsidRPr="002528BA" w:rsidTr="003069A3">
        <w:tc>
          <w:tcPr>
            <w:tcW w:w="805" w:type="dxa"/>
            <w:vMerge/>
          </w:tcPr>
          <w:p w:rsidR="003069A3" w:rsidRPr="002528BA" w:rsidRDefault="003069A3" w:rsidP="004A0D1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5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</w:tcPr>
          <w:p w:rsidR="003069A3" w:rsidRPr="002528BA" w:rsidRDefault="003069A3" w:rsidP="0058092F">
            <w:pPr>
              <w:ind w:left="-3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72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85" w:type="dxa"/>
          </w:tcPr>
          <w:p w:rsidR="003069A3" w:rsidRPr="002528BA" w:rsidRDefault="003069A3" w:rsidP="0058092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25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75" w:type="dxa"/>
          </w:tcPr>
          <w:p w:rsidR="003069A3" w:rsidRPr="002528BA" w:rsidRDefault="003069A3" w:rsidP="0058092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Appropriate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10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69A3" w:rsidRPr="002528BA" w:rsidTr="003069A3">
        <w:tc>
          <w:tcPr>
            <w:tcW w:w="805" w:type="dxa"/>
            <w:vMerge w:val="restart"/>
            <w:hideMark/>
          </w:tcPr>
          <w:p w:rsidR="003069A3" w:rsidRPr="002528BA" w:rsidRDefault="003069A3" w:rsidP="004A0D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ge </w:t>
            </w:r>
          </w:p>
        </w:tc>
        <w:tc>
          <w:tcPr>
            <w:tcW w:w="995" w:type="dxa"/>
            <w:vMerge w:val="restart"/>
            <w:hideMark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8–29 (150)</w:t>
            </w:r>
          </w:p>
        </w:tc>
        <w:tc>
          <w:tcPr>
            <w:tcW w:w="805" w:type="dxa"/>
            <w:hideMark/>
          </w:tcPr>
          <w:p w:rsidR="003069A3" w:rsidRPr="002528BA" w:rsidRDefault="003069A3" w:rsidP="0058092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Poor</w:t>
            </w:r>
          </w:p>
          <w:p w:rsidR="003069A3" w:rsidRPr="002528BA" w:rsidRDefault="003069A3" w:rsidP="0058092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85" w:type="dxa"/>
            <w:hideMark/>
          </w:tcPr>
          <w:p w:rsidR="003069A3" w:rsidRPr="002528BA" w:rsidRDefault="003069A3" w:rsidP="0058092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</w:p>
          <w:p w:rsidR="003069A3" w:rsidRPr="002528BA" w:rsidRDefault="003069A3" w:rsidP="0058092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75" w:type="dxa"/>
            <w:hideMark/>
          </w:tcPr>
          <w:p w:rsidR="003069A3" w:rsidRPr="002528BA" w:rsidRDefault="003069A3" w:rsidP="0058092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Inappropriate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10" w:type="dxa"/>
            <w:vMerge w:val="restart"/>
            <w:hideMark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3069A3" w:rsidRPr="002528BA" w:rsidTr="003069A3">
        <w:tc>
          <w:tcPr>
            <w:tcW w:w="805" w:type="dxa"/>
            <w:vMerge/>
          </w:tcPr>
          <w:p w:rsidR="003069A3" w:rsidRPr="002528BA" w:rsidRDefault="003069A3" w:rsidP="004A0D1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5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</w:tcPr>
          <w:p w:rsidR="003069A3" w:rsidRPr="002528BA" w:rsidRDefault="003069A3" w:rsidP="0058092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72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85" w:type="dxa"/>
          </w:tcPr>
          <w:p w:rsidR="003069A3" w:rsidRPr="002528BA" w:rsidRDefault="003069A3" w:rsidP="0058092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25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75" w:type="dxa"/>
          </w:tcPr>
          <w:p w:rsidR="003069A3" w:rsidRPr="002528BA" w:rsidRDefault="003069A3" w:rsidP="0058092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10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69A3" w:rsidRPr="002528BA" w:rsidTr="003069A3">
        <w:tc>
          <w:tcPr>
            <w:tcW w:w="805" w:type="dxa"/>
            <w:vMerge/>
          </w:tcPr>
          <w:p w:rsidR="003069A3" w:rsidRPr="002528BA" w:rsidRDefault="003069A3" w:rsidP="004A0D1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5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</w:tcPr>
          <w:p w:rsidR="003069A3" w:rsidRPr="002528BA" w:rsidRDefault="003069A3" w:rsidP="0058092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72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</w:tcPr>
          <w:p w:rsidR="003069A3" w:rsidRPr="002528BA" w:rsidRDefault="003069A3" w:rsidP="0058092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25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</w:tcPr>
          <w:p w:rsidR="003069A3" w:rsidRPr="002528BA" w:rsidRDefault="003069A3" w:rsidP="0058092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Appropriate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69A3" w:rsidRPr="002528BA" w:rsidTr="003069A3">
        <w:tc>
          <w:tcPr>
            <w:tcW w:w="805" w:type="dxa"/>
            <w:vMerge/>
            <w:hideMark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vMerge w:val="restart"/>
            <w:hideMark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30–44 (180)</w:t>
            </w:r>
          </w:p>
        </w:tc>
        <w:tc>
          <w:tcPr>
            <w:tcW w:w="805" w:type="dxa"/>
            <w:hideMark/>
          </w:tcPr>
          <w:p w:rsidR="003069A3" w:rsidRPr="002528BA" w:rsidRDefault="003069A3" w:rsidP="0058092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or </w:t>
            </w:r>
          </w:p>
        </w:tc>
        <w:tc>
          <w:tcPr>
            <w:tcW w:w="72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5" w:type="dxa"/>
            <w:hideMark/>
          </w:tcPr>
          <w:p w:rsidR="003069A3" w:rsidRPr="002528BA" w:rsidRDefault="003069A3" w:rsidP="0058092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25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75" w:type="dxa"/>
            <w:hideMark/>
          </w:tcPr>
          <w:p w:rsidR="003069A3" w:rsidRPr="002528BA" w:rsidRDefault="003069A3" w:rsidP="0058092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Inappropriate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10" w:type="dxa"/>
            <w:vMerge/>
            <w:hideMark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69A3" w:rsidRPr="002528BA" w:rsidTr="003069A3">
        <w:tc>
          <w:tcPr>
            <w:tcW w:w="805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</w:tcPr>
          <w:p w:rsidR="003069A3" w:rsidRPr="002528BA" w:rsidRDefault="003069A3" w:rsidP="0058092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72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085" w:type="dxa"/>
          </w:tcPr>
          <w:p w:rsidR="003069A3" w:rsidRPr="002528BA" w:rsidRDefault="003069A3" w:rsidP="0058092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25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75" w:type="dxa"/>
          </w:tcPr>
          <w:p w:rsidR="003069A3" w:rsidRPr="002528BA" w:rsidRDefault="003069A3" w:rsidP="00156BF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10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69A3" w:rsidRPr="002528BA" w:rsidTr="003069A3">
        <w:tc>
          <w:tcPr>
            <w:tcW w:w="805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</w:tcPr>
          <w:p w:rsidR="003069A3" w:rsidRPr="002528BA" w:rsidRDefault="003069A3" w:rsidP="0058092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72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85" w:type="dxa"/>
          </w:tcPr>
          <w:p w:rsidR="003069A3" w:rsidRPr="002528BA" w:rsidRDefault="003069A3" w:rsidP="0058092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25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75" w:type="dxa"/>
          </w:tcPr>
          <w:p w:rsidR="003069A3" w:rsidRPr="002528BA" w:rsidRDefault="003069A3" w:rsidP="0058092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Appropriate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10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69A3" w:rsidRPr="002528BA" w:rsidTr="003069A3">
        <w:tc>
          <w:tcPr>
            <w:tcW w:w="805" w:type="dxa"/>
            <w:vMerge/>
            <w:hideMark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vMerge w:val="restart"/>
            <w:hideMark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45–59 (150)</w:t>
            </w:r>
          </w:p>
        </w:tc>
        <w:tc>
          <w:tcPr>
            <w:tcW w:w="805" w:type="dxa"/>
            <w:hideMark/>
          </w:tcPr>
          <w:p w:rsidR="003069A3" w:rsidRPr="002528BA" w:rsidRDefault="003069A3" w:rsidP="00156BF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72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85" w:type="dxa"/>
            <w:hideMark/>
          </w:tcPr>
          <w:p w:rsidR="003069A3" w:rsidRPr="002528BA" w:rsidRDefault="003069A3" w:rsidP="00156BF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25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5" w:type="dxa"/>
            <w:hideMark/>
          </w:tcPr>
          <w:p w:rsidR="003069A3" w:rsidRPr="002528BA" w:rsidRDefault="003069A3" w:rsidP="00156BF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Inappropriate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10" w:type="dxa"/>
            <w:vMerge/>
            <w:hideMark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69A3" w:rsidRPr="002528BA" w:rsidTr="003069A3">
        <w:tc>
          <w:tcPr>
            <w:tcW w:w="805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</w:tcPr>
          <w:p w:rsidR="003069A3" w:rsidRPr="002528BA" w:rsidRDefault="003069A3" w:rsidP="00156BF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72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085" w:type="dxa"/>
          </w:tcPr>
          <w:p w:rsidR="003069A3" w:rsidRPr="002528BA" w:rsidRDefault="003069A3" w:rsidP="00156BF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25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75" w:type="dxa"/>
          </w:tcPr>
          <w:p w:rsidR="003069A3" w:rsidRPr="002528BA" w:rsidRDefault="003069A3" w:rsidP="00156BF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10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69A3" w:rsidRPr="002528BA" w:rsidTr="003069A3">
        <w:tc>
          <w:tcPr>
            <w:tcW w:w="805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</w:tcPr>
          <w:p w:rsidR="003069A3" w:rsidRPr="002528BA" w:rsidRDefault="003069A3" w:rsidP="00156BF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72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85" w:type="dxa"/>
          </w:tcPr>
          <w:p w:rsidR="003069A3" w:rsidRPr="002528BA" w:rsidRDefault="003069A3" w:rsidP="00156BF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25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75" w:type="dxa"/>
          </w:tcPr>
          <w:p w:rsidR="003069A3" w:rsidRPr="002528BA" w:rsidRDefault="003069A3" w:rsidP="00156BF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Appropriate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10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69A3" w:rsidRPr="002528BA" w:rsidTr="003069A3">
        <w:tc>
          <w:tcPr>
            <w:tcW w:w="805" w:type="dxa"/>
            <w:vMerge/>
            <w:hideMark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vMerge w:val="restart"/>
            <w:hideMark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≥60 (120)</w:t>
            </w:r>
          </w:p>
        </w:tc>
        <w:tc>
          <w:tcPr>
            <w:tcW w:w="805" w:type="dxa"/>
            <w:hideMark/>
          </w:tcPr>
          <w:p w:rsidR="003069A3" w:rsidRPr="002528BA" w:rsidRDefault="003069A3" w:rsidP="00156BF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Poor</w:t>
            </w:r>
          </w:p>
          <w:p w:rsidR="003069A3" w:rsidRPr="002528BA" w:rsidRDefault="003069A3" w:rsidP="00156BF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85" w:type="dxa"/>
            <w:hideMark/>
          </w:tcPr>
          <w:p w:rsidR="003069A3" w:rsidRPr="002528BA" w:rsidRDefault="003069A3" w:rsidP="00156BF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</w:p>
          <w:p w:rsidR="003069A3" w:rsidRPr="002528BA" w:rsidRDefault="003069A3" w:rsidP="00156BF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5" w:type="dxa"/>
            <w:hideMark/>
          </w:tcPr>
          <w:p w:rsidR="003069A3" w:rsidRPr="002528BA" w:rsidRDefault="003069A3" w:rsidP="004574D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Inappropriate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10" w:type="dxa"/>
            <w:vMerge/>
            <w:hideMark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69A3" w:rsidRPr="002528BA" w:rsidTr="003069A3">
        <w:tc>
          <w:tcPr>
            <w:tcW w:w="805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</w:tcPr>
          <w:p w:rsidR="003069A3" w:rsidRPr="002528BA" w:rsidRDefault="003069A3" w:rsidP="00156BF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rate: 68 (56.7%) </w:t>
            </w:r>
          </w:p>
        </w:tc>
        <w:tc>
          <w:tcPr>
            <w:tcW w:w="72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85" w:type="dxa"/>
          </w:tcPr>
          <w:p w:rsidR="003069A3" w:rsidRPr="002528BA" w:rsidRDefault="003069A3" w:rsidP="00156BF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utral: 53 (44.2%) </w:t>
            </w:r>
          </w:p>
        </w:tc>
        <w:tc>
          <w:tcPr>
            <w:tcW w:w="625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75" w:type="dxa"/>
          </w:tcPr>
          <w:p w:rsidR="003069A3" w:rsidRPr="002528BA" w:rsidRDefault="003069A3" w:rsidP="00156BF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rate: 45 (37.5%) 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69A3" w:rsidRPr="002528BA" w:rsidTr="003069A3">
        <w:tc>
          <w:tcPr>
            <w:tcW w:w="805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</w:tcPr>
          <w:p w:rsidR="003069A3" w:rsidRPr="002528BA" w:rsidRDefault="003069A3" w:rsidP="004574D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72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85" w:type="dxa"/>
          </w:tcPr>
          <w:p w:rsidR="003069A3" w:rsidRPr="002528BA" w:rsidRDefault="003069A3" w:rsidP="004574D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25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75" w:type="dxa"/>
          </w:tcPr>
          <w:p w:rsidR="003069A3" w:rsidRPr="002528BA" w:rsidRDefault="003069A3" w:rsidP="004574D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Appropriate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10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F0BA5" w:rsidRPr="002528BA" w:rsidTr="003069A3">
        <w:tc>
          <w:tcPr>
            <w:tcW w:w="805" w:type="dxa"/>
            <w:vMerge w:val="restart"/>
            <w:hideMark/>
          </w:tcPr>
          <w:p w:rsidR="006F0BA5" w:rsidRPr="002528BA" w:rsidRDefault="006F0BA5" w:rsidP="004A0D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995" w:type="dxa"/>
            <w:vMerge w:val="restart"/>
            <w:hideMark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Male (320)</w:t>
            </w:r>
          </w:p>
        </w:tc>
        <w:tc>
          <w:tcPr>
            <w:tcW w:w="805" w:type="dxa"/>
            <w:hideMark/>
          </w:tcPr>
          <w:p w:rsidR="006F0BA5" w:rsidRPr="002528BA" w:rsidRDefault="006F0BA5" w:rsidP="004574D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Poor</w:t>
            </w:r>
          </w:p>
          <w:p w:rsidR="006F0BA5" w:rsidRPr="002528BA" w:rsidRDefault="006F0BA5" w:rsidP="004574D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630" w:type="dxa"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85" w:type="dxa"/>
            <w:hideMark/>
          </w:tcPr>
          <w:p w:rsidR="006F0BA5" w:rsidRPr="002528BA" w:rsidRDefault="006F0BA5" w:rsidP="004574D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</w:p>
          <w:p w:rsidR="006F0BA5" w:rsidRPr="002528BA" w:rsidRDefault="006F0BA5" w:rsidP="004574D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30" w:type="dxa"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75" w:type="dxa"/>
            <w:hideMark/>
          </w:tcPr>
          <w:p w:rsidR="006F0BA5" w:rsidRPr="002528BA" w:rsidRDefault="006F0BA5" w:rsidP="004574D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Inappropriate</w:t>
            </w:r>
          </w:p>
        </w:tc>
        <w:tc>
          <w:tcPr>
            <w:tcW w:w="630" w:type="dxa"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630" w:type="dxa"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10" w:type="dxa"/>
            <w:hideMark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6F0BA5" w:rsidRPr="002528BA" w:rsidTr="003069A3">
        <w:tc>
          <w:tcPr>
            <w:tcW w:w="805" w:type="dxa"/>
            <w:vMerge/>
          </w:tcPr>
          <w:p w:rsidR="006F0BA5" w:rsidRPr="002528BA" w:rsidRDefault="006F0BA5" w:rsidP="004A0D1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5" w:type="dxa"/>
            <w:vMerge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</w:tcPr>
          <w:p w:rsidR="006F0BA5" w:rsidRPr="002528BA" w:rsidRDefault="006F0BA5" w:rsidP="00631D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720" w:type="dxa"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630" w:type="dxa"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85" w:type="dxa"/>
          </w:tcPr>
          <w:p w:rsidR="006F0BA5" w:rsidRPr="002528BA" w:rsidRDefault="006F0BA5" w:rsidP="00631D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25" w:type="dxa"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630" w:type="dxa"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75" w:type="dxa"/>
          </w:tcPr>
          <w:p w:rsidR="006F0BA5" w:rsidRPr="002528BA" w:rsidRDefault="006F0BA5" w:rsidP="00631D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0" w:type="dxa"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630" w:type="dxa"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10" w:type="dxa"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F0BA5" w:rsidRPr="002528BA" w:rsidTr="003069A3">
        <w:tc>
          <w:tcPr>
            <w:tcW w:w="805" w:type="dxa"/>
            <w:vMerge/>
          </w:tcPr>
          <w:p w:rsidR="006F0BA5" w:rsidRPr="002528BA" w:rsidRDefault="006F0BA5" w:rsidP="004A0D1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5" w:type="dxa"/>
            <w:vMerge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</w:tcPr>
          <w:p w:rsidR="006F0BA5" w:rsidRPr="002528BA" w:rsidRDefault="006F0BA5" w:rsidP="001F1E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720" w:type="dxa"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630" w:type="dxa"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1085" w:type="dxa"/>
          </w:tcPr>
          <w:p w:rsidR="006F0BA5" w:rsidRPr="002528BA" w:rsidRDefault="006F0BA5" w:rsidP="001F1E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25" w:type="dxa"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630" w:type="dxa"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75" w:type="dxa"/>
          </w:tcPr>
          <w:p w:rsidR="006F0BA5" w:rsidRPr="002528BA" w:rsidRDefault="006F0BA5" w:rsidP="00631DF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Appropriate</w:t>
            </w:r>
          </w:p>
        </w:tc>
        <w:tc>
          <w:tcPr>
            <w:tcW w:w="630" w:type="dxa"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630" w:type="dxa"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10" w:type="dxa"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F0BA5" w:rsidRPr="002528BA" w:rsidTr="003069A3">
        <w:tc>
          <w:tcPr>
            <w:tcW w:w="805" w:type="dxa"/>
            <w:vMerge/>
            <w:hideMark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vMerge w:val="restart"/>
            <w:hideMark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Female (280)</w:t>
            </w:r>
          </w:p>
        </w:tc>
        <w:tc>
          <w:tcPr>
            <w:tcW w:w="805" w:type="dxa"/>
            <w:hideMark/>
          </w:tcPr>
          <w:p w:rsidR="006F0BA5" w:rsidRPr="002528BA" w:rsidRDefault="006F0BA5" w:rsidP="001F1E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Poor</w:t>
            </w:r>
          </w:p>
          <w:p w:rsidR="006F0BA5" w:rsidRPr="002528BA" w:rsidRDefault="006F0BA5" w:rsidP="001F1E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630" w:type="dxa"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85" w:type="dxa"/>
            <w:hideMark/>
          </w:tcPr>
          <w:p w:rsidR="006F0BA5" w:rsidRPr="002528BA" w:rsidRDefault="006F0BA5" w:rsidP="001F1E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</w:p>
          <w:p w:rsidR="006F0BA5" w:rsidRPr="002528BA" w:rsidRDefault="006F0BA5" w:rsidP="001F1E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630" w:type="dxa"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75" w:type="dxa"/>
            <w:hideMark/>
          </w:tcPr>
          <w:p w:rsidR="006F0BA5" w:rsidRPr="002528BA" w:rsidRDefault="006F0BA5" w:rsidP="001F1E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Inappropriate</w:t>
            </w:r>
          </w:p>
          <w:p w:rsidR="006F0BA5" w:rsidRPr="002528BA" w:rsidRDefault="006F0BA5" w:rsidP="001F1E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630" w:type="dxa"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10" w:type="dxa"/>
            <w:hideMark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F0BA5" w:rsidRPr="002528BA" w:rsidTr="003069A3">
        <w:tc>
          <w:tcPr>
            <w:tcW w:w="805" w:type="dxa"/>
            <w:vMerge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vMerge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</w:tcPr>
          <w:p w:rsidR="006F0BA5" w:rsidRPr="002528BA" w:rsidRDefault="006F0BA5" w:rsidP="001F1E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720" w:type="dxa"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630" w:type="dxa"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85" w:type="dxa"/>
          </w:tcPr>
          <w:p w:rsidR="006F0BA5" w:rsidRPr="002528BA" w:rsidRDefault="006F0BA5" w:rsidP="001F1E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25" w:type="dxa"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30" w:type="dxa"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75" w:type="dxa"/>
          </w:tcPr>
          <w:p w:rsidR="006F0BA5" w:rsidRPr="002528BA" w:rsidRDefault="006F0BA5" w:rsidP="001F1E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0" w:type="dxa"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630" w:type="dxa"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10" w:type="dxa"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F0BA5" w:rsidRPr="002528BA" w:rsidTr="003069A3">
        <w:tc>
          <w:tcPr>
            <w:tcW w:w="805" w:type="dxa"/>
            <w:vMerge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vMerge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</w:tcPr>
          <w:p w:rsidR="006F0BA5" w:rsidRPr="002528BA" w:rsidRDefault="006F0BA5" w:rsidP="001F1E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720" w:type="dxa"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630" w:type="dxa"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85" w:type="dxa"/>
          </w:tcPr>
          <w:p w:rsidR="006F0BA5" w:rsidRPr="002528BA" w:rsidRDefault="006F0BA5" w:rsidP="001F1E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25" w:type="dxa"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630" w:type="dxa"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75" w:type="dxa"/>
          </w:tcPr>
          <w:p w:rsidR="006F0BA5" w:rsidRPr="002528BA" w:rsidRDefault="006F0BA5" w:rsidP="001F1E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Appropriate</w:t>
            </w:r>
          </w:p>
        </w:tc>
        <w:tc>
          <w:tcPr>
            <w:tcW w:w="630" w:type="dxa"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630" w:type="dxa"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10" w:type="dxa"/>
          </w:tcPr>
          <w:p w:rsidR="006F0BA5" w:rsidRPr="002528BA" w:rsidRDefault="006F0BA5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69A3" w:rsidRPr="002528BA" w:rsidTr="003069A3">
        <w:tc>
          <w:tcPr>
            <w:tcW w:w="805" w:type="dxa"/>
            <w:vMerge w:val="restart"/>
            <w:hideMark/>
          </w:tcPr>
          <w:p w:rsidR="003069A3" w:rsidRPr="002528BA" w:rsidRDefault="003069A3" w:rsidP="004A0D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ducation level</w:t>
            </w:r>
          </w:p>
        </w:tc>
        <w:tc>
          <w:tcPr>
            <w:tcW w:w="995" w:type="dxa"/>
            <w:vMerge w:val="restart"/>
            <w:hideMark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No formal (60)</w:t>
            </w:r>
          </w:p>
        </w:tc>
        <w:tc>
          <w:tcPr>
            <w:tcW w:w="805" w:type="dxa"/>
            <w:hideMark/>
          </w:tcPr>
          <w:p w:rsidR="003069A3" w:rsidRPr="002528BA" w:rsidRDefault="003069A3" w:rsidP="001F1E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72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85" w:type="dxa"/>
            <w:hideMark/>
          </w:tcPr>
          <w:p w:rsidR="003069A3" w:rsidRPr="002528BA" w:rsidRDefault="003069A3" w:rsidP="001F1E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25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75" w:type="dxa"/>
            <w:hideMark/>
          </w:tcPr>
          <w:p w:rsidR="003069A3" w:rsidRPr="002528BA" w:rsidRDefault="003069A3" w:rsidP="001F1E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Inappropriate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10" w:type="dxa"/>
            <w:vMerge w:val="restart"/>
            <w:hideMark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069A3" w:rsidRPr="002528BA" w:rsidTr="003069A3">
        <w:tc>
          <w:tcPr>
            <w:tcW w:w="805" w:type="dxa"/>
            <w:vMerge/>
          </w:tcPr>
          <w:p w:rsidR="003069A3" w:rsidRPr="002528BA" w:rsidRDefault="003069A3" w:rsidP="004A0D1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5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</w:tcPr>
          <w:p w:rsidR="003069A3" w:rsidRPr="002528BA" w:rsidRDefault="003069A3" w:rsidP="001F1E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72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85" w:type="dxa"/>
          </w:tcPr>
          <w:p w:rsidR="003069A3" w:rsidRPr="002528BA" w:rsidRDefault="003069A3" w:rsidP="001F1E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25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75" w:type="dxa"/>
          </w:tcPr>
          <w:p w:rsidR="003069A3" w:rsidRPr="002528BA" w:rsidRDefault="003069A3" w:rsidP="001F1E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10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69A3" w:rsidRPr="002528BA" w:rsidTr="003069A3">
        <w:tc>
          <w:tcPr>
            <w:tcW w:w="805" w:type="dxa"/>
            <w:vMerge/>
          </w:tcPr>
          <w:p w:rsidR="003069A3" w:rsidRPr="002528BA" w:rsidRDefault="003069A3" w:rsidP="004A0D1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5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</w:tcPr>
          <w:p w:rsidR="003069A3" w:rsidRPr="002528BA" w:rsidRDefault="003069A3" w:rsidP="001F1E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72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5" w:type="dxa"/>
          </w:tcPr>
          <w:p w:rsidR="003069A3" w:rsidRPr="002528BA" w:rsidRDefault="003069A3" w:rsidP="001F1E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25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75" w:type="dxa"/>
          </w:tcPr>
          <w:p w:rsidR="003069A3" w:rsidRPr="002528BA" w:rsidRDefault="003069A3" w:rsidP="001F1E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Appropriat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10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69A3" w:rsidRPr="002528BA" w:rsidTr="003069A3">
        <w:tc>
          <w:tcPr>
            <w:tcW w:w="805" w:type="dxa"/>
            <w:vMerge/>
            <w:hideMark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vMerge w:val="restart"/>
            <w:hideMark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Primary (120)</w:t>
            </w:r>
          </w:p>
        </w:tc>
        <w:tc>
          <w:tcPr>
            <w:tcW w:w="805" w:type="dxa"/>
            <w:hideMark/>
          </w:tcPr>
          <w:p w:rsidR="003069A3" w:rsidRPr="002528BA" w:rsidRDefault="003069A3" w:rsidP="001F1E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72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85" w:type="dxa"/>
            <w:hideMark/>
          </w:tcPr>
          <w:p w:rsidR="003069A3" w:rsidRPr="002528BA" w:rsidRDefault="003069A3" w:rsidP="001F1E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25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5" w:type="dxa"/>
            <w:hideMark/>
          </w:tcPr>
          <w:p w:rsidR="003069A3" w:rsidRPr="002528BA" w:rsidRDefault="003069A3" w:rsidP="001F1E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Inappropriate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10" w:type="dxa"/>
            <w:vMerge/>
            <w:hideMark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69A3" w:rsidRPr="002528BA" w:rsidTr="003069A3">
        <w:tc>
          <w:tcPr>
            <w:tcW w:w="805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</w:tcPr>
          <w:p w:rsidR="003069A3" w:rsidRPr="002528BA" w:rsidRDefault="003069A3" w:rsidP="001F1E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72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85" w:type="dxa"/>
          </w:tcPr>
          <w:p w:rsidR="003069A3" w:rsidRPr="002528BA" w:rsidRDefault="003069A3" w:rsidP="001F1E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25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75" w:type="dxa"/>
          </w:tcPr>
          <w:p w:rsidR="003069A3" w:rsidRPr="002528BA" w:rsidRDefault="003069A3" w:rsidP="001F1E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10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69A3" w:rsidRPr="002528BA" w:rsidTr="003069A3">
        <w:tc>
          <w:tcPr>
            <w:tcW w:w="805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</w:tcPr>
          <w:p w:rsidR="003069A3" w:rsidRPr="002528BA" w:rsidRDefault="003069A3" w:rsidP="001F1E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72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5" w:type="dxa"/>
          </w:tcPr>
          <w:p w:rsidR="003069A3" w:rsidRPr="002528BA" w:rsidRDefault="003069A3" w:rsidP="001F1E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25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75" w:type="dxa"/>
          </w:tcPr>
          <w:p w:rsidR="003069A3" w:rsidRPr="002528BA" w:rsidRDefault="003069A3" w:rsidP="001F1E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Appropriate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10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69A3" w:rsidRPr="002528BA" w:rsidTr="003069A3">
        <w:tc>
          <w:tcPr>
            <w:tcW w:w="805" w:type="dxa"/>
            <w:vMerge/>
            <w:hideMark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vMerge w:val="restart"/>
            <w:hideMark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 (210)</w:t>
            </w:r>
          </w:p>
        </w:tc>
        <w:tc>
          <w:tcPr>
            <w:tcW w:w="805" w:type="dxa"/>
            <w:hideMark/>
          </w:tcPr>
          <w:p w:rsidR="003069A3" w:rsidRPr="002528BA" w:rsidRDefault="003069A3" w:rsidP="00C837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Poor</w:t>
            </w:r>
          </w:p>
          <w:p w:rsidR="003069A3" w:rsidRPr="002528BA" w:rsidRDefault="003069A3" w:rsidP="00C837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5" w:type="dxa"/>
            <w:hideMark/>
          </w:tcPr>
          <w:p w:rsidR="003069A3" w:rsidRPr="002528BA" w:rsidRDefault="003069A3" w:rsidP="00C837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</w:p>
          <w:p w:rsidR="003069A3" w:rsidRPr="002528BA" w:rsidRDefault="003069A3" w:rsidP="00C837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75" w:type="dxa"/>
            <w:hideMark/>
          </w:tcPr>
          <w:p w:rsidR="003069A3" w:rsidRPr="002528BA" w:rsidRDefault="003069A3" w:rsidP="00C837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Inappropriate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10" w:type="dxa"/>
            <w:vMerge/>
            <w:hideMark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69A3" w:rsidRPr="002528BA" w:rsidTr="003069A3">
        <w:tc>
          <w:tcPr>
            <w:tcW w:w="805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</w:tcPr>
          <w:p w:rsidR="003069A3" w:rsidRPr="002528BA" w:rsidRDefault="003069A3" w:rsidP="00C837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72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85" w:type="dxa"/>
          </w:tcPr>
          <w:p w:rsidR="003069A3" w:rsidRPr="002528BA" w:rsidRDefault="003069A3" w:rsidP="00C837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25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75" w:type="dxa"/>
          </w:tcPr>
          <w:p w:rsidR="003069A3" w:rsidRPr="002528BA" w:rsidRDefault="003069A3" w:rsidP="00C837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10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69A3" w:rsidRPr="002528BA" w:rsidTr="003069A3">
        <w:tc>
          <w:tcPr>
            <w:tcW w:w="805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</w:tcPr>
          <w:p w:rsidR="003069A3" w:rsidRPr="002528BA" w:rsidRDefault="003069A3" w:rsidP="00C837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72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85" w:type="dxa"/>
          </w:tcPr>
          <w:p w:rsidR="003069A3" w:rsidRPr="002528BA" w:rsidRDefault="003069A3" w:rsidP="00C837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25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75" w:type="dxa"/>
          </w:tcPr>
          <w:p w:rsidR="003069A3" w:rsidRPr="002528BA" w:rsidRDefault="003069A3" w:rsidP="00C837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Appropriate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10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69A3" w:rsidRPr="002528BA" w:rsidTr="003069A3">
        <w:tc>
          <w:tcPr>
            <w:tcW w:w="805" w:type="dxa"/>
            <w:vMerge/>
            <w:hideMark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vMerge w:val="restart"/>
            <w:hideMark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College/University (160)</w:t>
            </w:r>
          </w:p>
        </w:tc>
        <w:tc>
          <w:tcPr>
            <w:tcW w:w="805" w:type="dxa"/>
            <w:hideMark/>
          </w:tcPr>
          <w:p w:rsidR="003069A3" w:rsidRPr="002528BA" w:rsidRDefault="003069A3" w:rsidP="00C837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72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5" w:type="dxa"/>
            <w:hideMark/>
          </w:tcPr>
          <w:p w:rsidR="003069A3" w:rsidRPr="002528BA" w:rsidRDefault="003069A3" w:rsidP="00C837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25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175" w:type="dxa"/>
            <w:hideMark/>
          </w:tcPr>
          <w:p w:rsidR="003069A3" w:rsidRPr="002528BA" w:rsidRDefault="003069A3" w:rsidP="00C837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Inappropriate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10" w:type="dxa"/>
            <w:vMerge/>
            <w:hideMark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69A3" w:rsidRPr="002528BA" w:rsidTr="003069A3">
        <w:tc>
          <w:tcPr>
            <w:tcW w:w="805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</w:tcPr>
          <w:p w:rsidR="003069A3" w:rsidRPr="002528BA" w:rsidRDefault="003069A3" w:rsidP="00C837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72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85" w:type="dxa"/>
          </w:tcPr>
          <w:p w:rsidR="003069A3" w:rsidRPr="002528BA" w:rsidRDefault="003069A3" w:rsidP="00C837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25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75" w:type="dxa"/>
          </w:tcPr>
          <w:p w:rsidR="003069A3" w:rsidRPr="002528BA" w:rsidRDefault="003069A3" w:rsidP="00C837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10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69A3" w:rsidRPr="002528BA" w:rsidTr="003069A3">
        <w:tc>
          <w:tcPr>
            <w:tcW w:w="805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</w:tcPr>
          <w:p w:rsidR="003069A3" w:rsidRPr="002528BA" w:rsidRDefault="003069A3" w:rsidP="00C837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72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85" w:type="dxa"/>
          </w:tcPr>
          <w:p w:rsidR="003069A3" w:rsidRPr="002528BA" w:rsidRDefault="003069A3" w:rsidP="00C837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25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75" w:type="dxa"/>
          </w:tcPr>
          <w:p w:rsidR="003069A3" w:rsidRPr="002528BA" w:rsidRDefault="003069A3" w:rsidP="00C837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Appropriate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10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69A3" w:rsidRPr="002528BA" w:rsidTr="003069A3">
        <w:tc>
          <w:tcPr>
            <w:tcW w:w="805" w:type="dxa"/>
            <w:vMerge/>
            <w:hideMark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vMerge w:val="restart"/>
            <w:hideMark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Postgraduate (50)</w:t>
            </w:r>
          </w:p>
        </w:tc>
        <w:tc>
          <w:tcPr>
            <w:tcW w:w="805" w:type="dxa"/>
            <w:hideMark/>
          </w:tcPr>
          <w:p w:rsidR="003069A3" w:rsidRPr="002528BA" w:rsidRDefault="003069A3" w:rsidP="00C837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72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5" w:type="dxa"/>
            <w:hideMark/>
          </w:tcPr>
          <w:p w:rsidR="003069A3" w:rsidRPr="002528BA" w:rsidRDefault="003069A3" w:rsidP="00C837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25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75" w:type="dxa"/>
            <w:hideMark/>
          </w:tcPr>
          <w:p w:rsidR="003069A3" w:rsidRPr="002528BA" w:rsidRDefault="003069A3" w:rsidP="00C837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Inappropriate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0" w:type="dxa"/>
            <w:vMerge/>
            <w:hideMark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69A3" w:rsidRPr="002528BA" w:rsidTr="003069A3">
        <w:tc>
          <w:tcPr>
            <w:tcW w:w="805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</w:tcPr>
          <w:p w:rsidR="003069A3" w:rsidRPr="002528BA" w:rsidRDefault="003069A3" w:rsidP="00C837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72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085" w:type="dxa"/>
          </w:tcPr>
          <w:p w:rsidR="003069A3" w:rsidRPr="002528BA" w:rsidRDefault="003069A3" w:rsidP="00C837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25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75" w:type="dxa"/>
          </w:tcPr>
          <w:p w:rsidR="003069A3" w:rsidRPr="002528BA" w:rsidRDefault="003069A3" w:rsidP="00C837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10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69A3" w:rsidRPr="002528BA" w:rsidTr="003069A3">
        <w:tc>
          <w:tcPr>
            <w:tcW w:w="805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</w:tcPr>
          <w:p w:rsidR="003069A3" w:rsidRPr="002528BA" w:rsidRDefault="003069A3" w:rsidP="00C837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72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85" w:type="dxa"/>
          </w:tcPr>
          <w:p w:rsidR="003069A3" w:rsidRPr="002528BA" w:rsidRDefault="003069A3" w:rsidP="00C837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25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75" w:type="dxa"/>
          </w:tcPr>
          <w:p w:rsidR="003069A3" w:rsidRPr="002528BA" w:rsidRDefault="003069A3" w:rsidP="00C837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Appropriate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10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69A3" w:rsidRPr="002528BA" w:rsidTr="003069A3">
        <w:tc>
          <w:tcPr>
            <w:tcW w:w="805" w:type="dxa"/>
            <w:vMerge w:val="restart"/>
            <w:hideMark/>
          </w:tcPr>
          <w:p w:rsidR="003069A3" w:rsidRPr="002528BA" w:rsidRDefault="003069A3" w:rsidP="004A0D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ence</w:t>
            </w:r>
          </w:p>
        </w:tc>
        <w:tc>
          <w:tcPr>
            <w:tcW w:w="995" w:type="dxa"/>
            <w:vMerge w:val="restart"/>
            <w:hideMark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Urban (420)</w:t>
            </w:r>
          </w:p>
        </w:tc>
        <w:tc>
          <w:tcPr>
            <w:tcW w:w="805" w:type="dxa"/>
            <w:hideMark/>
          </w:tcPr>
          <w:p w:rsidR="003069A3" w:rsidRPr="002528BA" w:rsidRDefault="003069A3" w:rsidP="00C837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72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5" w:type="dxa"/>
            <w:hideMark/>
          </w:tcPr>
          <w:p w:rsidR="003069A3" w:rsidRPr="002528BA" w:rsidRDefault="003069A3" w:rsidP="00C837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25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75" w:type="dxa"/>
            <w:hideMark/>
          </w:tcPr>
          <w:p w:rsidR="003069A3" w:rsidRPr="002528BA" w:rsidRDefault="003069A3" w:rsidP="00C837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Inappropriate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10" w:type="dxa"/>
            <w:vMerge w:val="restart"/>
            <w:hideMark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3069A3" w:rsidRPr="002528BA" w:rsidTr="003069A3">
        <w:tc>
          <w:tcPr>
            <w:tcW w:w="805" w:type="dxa"/>
            <w:vMerge/>
          </w:tcPr>
          <w:p w:rsidR="003069A3" w:rsidRPr="002528BA" w:rsidRDefault="003069A3" w:rsidP="004A0D1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5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</w:tcPr>
          <w:p w:rsidR="003069A3" w:rsidRPr="002528BA" w:rsidRDefault="003069A3" w:rsidP="00C837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72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85" w:type="dxa"/>
          </w:tcPr>
          <w:p w:rsidR="003069A3" w:rsidRPr="002528BA" w:rsidRDefault="003069A3" w:rsidP="00C837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25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75" w:type="dxa"/>
          </w:tcPr>
          <w:p w:rsidR="003069A3" w:rsidRPr="002528BA" w:rsidRDefault="003069A3" w:rsidP="00C837E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10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69A3" w:rsidRPr="002528BA" w:rsidTr="003069A3">
        <w:tc>
          <w:tcPr>
            <w:tcW w:w="805" w:type="dxa"/>
            <w:vMerge/>
          </w:tcPr>
          <w:p w:rsidR="003069A3" w:rsidRPr="002528BA" w:rsidRDefault="003069A3" w:rsidP="004A0D1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5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</w:tcPr>
          <w:p w:rsidR="003069A3" w:rsidRPr="002528BA" w:rsidRDefault="003069A3" w:rsidP="009259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72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85" w:type="dxa"/>
          </w:tcPr>
          <w:p w:rsidR="003069A3" w:rsidRPr="002528BA" w:rsidRDefault="003069A3" w:rsidP="009259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25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75" w:type="dxa"/>
          </w:tcPr>
          <w:p w:rsidR="003069A3" w:rsidRPr="002528BA" w:rsidRDefault="003069A3" w:rsidP="009259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Appropriate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10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69A3" w:rsidRPr="002528BA" w:rsidTr="003069A3">
        <w:tc>
          <w:tcPr>
            <w:tcW w:w="805" w:type="dxa"/>
            <w:vMerge/>
            <w:hideMark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vMerge w:val="restart"/>
            <w:hideMark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Rural (180)</w:t>
            </w:r>
          </w:p>
        </w:tc>
        <w:tc>
          <w:tcPr>
            <w:tcW w:w="805" w:type="dxa"/>
            <w:hideMark/>
          </w:tcPr>
          <w:p w:rsidR="003069A3" w:rsidRPr="002528BA" w:rsidRDefault="003069A3" w:rsidP="009259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Poor</w:t>
            </w:r>
          </w:p>
          <w:p w:rsidR="003069A3" w:rsidRPr="002528BA" w:rsidRDefault="003069A3" w:rsidP="009259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85" w:type="dxa"/>
            <w:hideMark/>
          </w:tcPr>
          <w:p w:rsidR="003069A3" w:rsidRPr="002528BA" w:rsidRDefault="003069A3" w:rsidP="009259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</w:p>
          <w:p w:rsidR="003069A3" w:rsidRPr="002528BA" w:rsidRDefault="003069A3" w:rsidP="009259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75" w:type="dxa"/>
            <w:hideMark/>
          </w:tcPr>
          <w:p w:rsidR="003069A3" w:rsidRPr="002528BA" w:rsidRDefault="003069A3" w:rsidP="009259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Inappropriate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10" w:type="dxa"/>
            <w:vMerge/>
            <w:hideMark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69A3" w:rsidRPr="002528BA" w:rsidTr="003069A3">
        <w:tc>
          <w:tcPr>
            <w:tcW w:w="805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</w:tcPr>
          <w:p w:rsidR="003069A3" w:rsidRPr="002528BA" w:rsidRDefault="003069A3" w:rsidP="009259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72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85" w:type="dxa"/>
          </w:tcPr>
          <w:p w:rsidR="003069A3" w:rsidRPr="002528BA" w:rsidRDefault="003069A3" w:rsidP="009259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25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75" w:type="dxa"/>
          </w:tcPr>
          <w:p w:rsidR="003069A3" w:rsidRPr="002528BA" w:rsidRDefault="003069A3" w:rsidP="009259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10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69A3" w:rsidRPr="002528BA" w:rsidTr="003069A3">
        <w:tc>
          <w:tcPr>
            <w:tcW w:w="805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</w:tcPr>
          <w:p w:rsidR="003069A3" w:rsidRPr="002528BA" w:rsidRDefault="003069A3" w:rsidP="009259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72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85" w:type="dxa"/>
          </w:tcPr>
          <w:p w:rsidR="003069A3" w:rsidRPr="002528BA" w:rsidRDefault="003069A3" w:rsidP="009259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25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75" w:type="dxa"/>
          </w:tcPr>
          <w:p w:rsidR="003069A3" w:rsidRPr="002528BA" w:rsidRDefault="003069A3" w:rsidP="0092599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Appropriate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30" w:type="dxa"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10" w:type="dxa"/>
            <w:vMerge/>
          </w:tcPr>
          <w:p w:rsidR="003069A3" w:rsidRPr="002528BA" w:rsidRDefault="003069A3" w:rsidP="004A0D1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5555C5" w:rsidRPr="002528BA" w:rsidRDefault="005555C5" w:rsidP="00101258">
      <w:pPr>
        <w:rPr>
          <w:rFonts w:ascii="Times New Roman" w:hAnsi="Times New Roman" w:cs="Times New Roman"/>
          <w:sz w:val="24"/>
          <w:szCs w:val="24"/>
        </w:rPr>
      </w:pPr>
    </w:p>
    <w:p w:rsidR="003069A3" w:rsidRDefault="003069A3" w:rsidP="00101258">
      <w:pPr>
        <w:rPr>
          <w:rFonts w:ascii="Times New Roman" w:hAnsi="Times New Roman" w:cs="Times New Roman"/>
          <w:b/>
          <w:sz w:val="24"/>
          <w:szCs w:val="24"/>
        </w:rPr>
      </w:pPr>
    </w:p>
    <w:p w:rsidR="003069A3" w:rsidRDefault="003069A3" w:rsidP="00101258">
      <w:pPr>
        <w:rPr>
          <w:rFonts w:ascii="Times New Roman" w:hAnsi="Times New Roman" w:cs="Times New Roman"/>
          <w:b/>
          <w:sz w:val="24"/>
          <w:szCs w:val="24"/>
        </w:rPr>
      </w:pPr>
    </w:p>
    <w:p w:rsidR="003069A3" w:rsidRDefault="003069A3" w:rsidP="00101258">
      <w:pPr>
        <w:rPr>
          <w:rFonts w:ascii="Times New Roman" w:hAnsi="Times New Roman" w:cs="Times New Roman"/>
          <w:b/>
          <w:sz w:val="24"/>
          <w:szCs w:val="24"/>
        </w:rPr>
      </w:pPr>
    </w:p>
    <w:p w:rsidR="00101258" w:rsidRPr="002528BA" w:rsidRDefault="005B5D5B" w:rsidP="0010125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 w:rsidR="00101258" w:rsidRPr="002528BA">
        <w:rPr>
          <w:rFonts w:ascii="Times New Roman" w:hAnsi="Times New Roman" w:cs="Times New Roman"/>
          <w:b/>
          <w:sz w:val="24"/>
          <w:szCs w:val="24"/>
        </w:rPr>
        <w:t xml:space="preserve"> Sources of stroke information reported by participants (multiple responses allowed; n = 60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36"/>
        <w:gridCol w:w="1768"/>
        <w:gridCol w:w="1620"/>
        <w:gridCol w:w="1911"/>
      </w:tblGrid>
      <w:tr w:rsidR="0092599A" w:rsidRPr="002528BA" w:rsidTr="003069A3">
        <w:tc>
          <w:tcPr>
            <w:tcW w:w="0" w:type="auto"/>
            <w:hideMark/>
          </w:tcPr>
          <w:p w:rsidR="0092599A" w:rsidRPr="002528BA" w:rsidRDefault="0092599A" w:rsidP="001F1E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formation source</w:t>
            </w:r>
          </w:p>
        </w:tc>
        <w:tc>
          <w:tcPr>
            <w:tcW w:w="1768" w:type="dxa"/>
            <w:hideMark/>
          </w:tcPr>
          <w:p w:rsidR="0092599A" w:rsidRPr="002528BA" w:rsidRDefault="0092599A" w:rsidP="001F1E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eported Frequency </w:t>
            </w:r>
          </w:p>
          <w:p w:rsidR="0092599A" w:rsidRPr="002528BA" w:rsidRDefault="0092599A" w:rsidP="001F1E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)</w:t>
            </w:r>
          </w:p>
        </w:tc>
        <w:tc>
          <w:tcPr>
            <w:tcW w:w="1620" w:type="dxa"/>
            <w:hideMark/>
          </w:tcPr>
          <w:p w:rsidR="0092599A" w:rsidRPr="002528BA" w:rsidRDefault="0092599A" w:rsidP="009259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% </w:t>
            </w:r>
          </w:p>
        </w:tc>
        <w:tc>
          <w:tcPr>
            <w:tcW w:w="1911" w:type="dxa"/>
          </w:tcPr>
          <w:p w:rsidR="0092599A" w:rsidRPr="002528BA" w:rsidRDefault="0092599A" w:rsidP="001F1E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92599A" w:rsidRPr="002528BA" w:rsidTr="003069A3">
        <w:trPr>
          <w:trHeight w:val="332"/>
        </w:trPr>
        <w:tc>
          <w:tcPr>
            <w:tcW w:w="0" w:type="auto"/>
            <w:hideMark/>
          </w:tcPr>
          <w:p w:rsidR="0092599A" w:rsidRPr="002528BA" w:rsidRDefault="0092599A" w:rsidP="001F1E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Television / radio</w:t>
            </w:r>
          </w:p>
        </w:tc>
        <w:tc>
          <w:tcPr>
            <w:tcW w:w="1768" w:type="dxa"/>
            <w:hideMark/>
          </w:tcPr>
          <w:p w:rsidR="0092599A" w:rsidRPr="002528BA" w:rsidRDefault="0092599A" w:rsidP="001F1E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620" w:type="dxa"/>
            <w:hideMark/>
          </w:tcPr>
          <w:p w:rsidR="0092599A" w:rsidRPr="002528BA" w:rsidRDefault="0092599A" w:rsidP="009259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911" w:type="dxa"/>
          </w:tcPr>
          <w:p w:rsidR="0092599A" w:rsidRPr="002528BA" w:rsidRDefault="0092599A" w:rsidP="001F1E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46.2–53.8</w:t>
            </w:r>
          </w:p>
        </w:tc>
      </w:tr>
      <w:tr w:rsidR="0092599A" w:rsidRPr="002528BA" w:rsidTr="003069A3">
        <w:tc>
          <w:tcPr>
            <w:tcW w:w="0" w:type="auto"/>
            <w:hideMark/>
          </w:tcPr>
          <w:p w:rsidR="0092599A" w:rsidRPr="002528BA" w:rsidRDefault="0092599A" w:rsidP="001F1E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Social media / internet</w:t>
            </w:r>
          </w:p>
        </w:tc>
        <w:tc>
          <w:tcPr>
            <w:tcW w:w="1768" w:type="dxa"/>
            <w:hideMark/>
          </w:tcPr>
          <w:p w:rsidR="0092599A" w:rsidRPr="002528BA" w:rsidRDefault="0092599A" w:rsidP="001F1E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620" w:type="dxa"/>
            <w:hideMark/>
          </w:tcPr>
          <w:p w:rsidR="0092599A" w:rsidRPr="002528BA" w:rsidRDefault="0092599A" w:rsidP="009259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5.0 </w:t>
            </w:r>
          </w:p>
        </w:tc>
        <w:tc>
          <w:tcPr>
            <w:tcW w:w="1911" w:type="dxa"/>
          </w:tcPr>
          <w:p w:rsidR="0092599A" w:rsidRPr="002528BA" w:rsidRDefault="0092599A" w:rsidP="001F1E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31.5–38.7</w:t>
            </w:r>
          </w:p>
        </w:tc>
      </w:tr>
      <w:tr w:rsidR="0092599A" w:rsidRPr="002528BA" w:rsidTr="003069A3">
        <w:tc>
          <w:tcPr>
            <w:tcW w:w="0" w:type="auto"/>
            <w:hideMark/>
          </w:tcPr>
          <w:p w:rsidR="0092599A" w:rsidRPr="002528BA" w:rsidRDefault="0092599A" w:rsidP="001F1E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Health campaigns / community talks</w:t>
            </w:r>
          </w:p>
        </w:tc>
        <w:tc>
          <w:tcPr>
            <w:tcW w:w="1768" w:type="dxa"/>
            <w:hideMark/>
          </w:tcPr>
          <w:p w:rsidR="0092599A" w:rsidRPr="002528BA" w:rsidRDefault="0092599A" w:rsidP="001F1E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620" w:type="dxa"/>
            <w:hideMark/>
          </w:tcPr>
          <w:p w:rsidR="0092599A" w:rsidRPr="002528BA" w:rsidRDefault="0092599A" w:rsidP="009259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.0 </w:t>
            </w:r>
          </w:p>
        </w:tc>
        <w:tc>
          <w:tcPr>
            <w:tcW w:w="1911" w:type="dxa"/>
          </w:tcPr>
          <w:p w:rsidR="0092599A" w:rsidRPr="002528BA" w:rsidRDefault="0092599A" w:rsidP="001F1E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6.6–33.6</w:t>
            </w:r>
          </w:p>
        </w:tc>
      </w:tr>
      <w:tr w:rsidR="0092599A" w:rsidRPr="002528BA" w:rsidTr="003069A3">
        <w:tc>
          <w:tcPr>
            <w:tcW w:w="0" w:type="auto"/>
            <w:hideMark/>
          </w:tcPr>
          <w:p w:rsidR="0092599A" w:rsidRPr="002528BA" w:rsidRDefault="0092599A" w:rsidP="001F1E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Healthcare professionals</w:t>
            </w:r>
          </w:p>
        </w:tc>
        <w:tc>
          <w:tcPr>
            <w:tcW w:w="1768" w:type="dxa"/>
            <w:hideMark/>
          </w:tcPr>
          <w:p w:rsidR="0092599A" w:rsidRPr="002528BA" w:rsidRDefault="0092599A" w:rsidP="001F1E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620" w:type="dxa"/>
            <w:hideMark/>
          </w:tcPr>
          <w:p w:rsidR="0092599A" w:rsidRPr="002528BA" w:rsidRDefault="0092599A" w:rsidP="009259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40.2</w:t>
            </w:r>
          </w:p>
        </w:tc>
        <w:tc>
          <w:tcPr>
            <w:tcW w:w="1911" w:type="dxa"/>
          </w:tcPr>
          <w:p w:rsidR="0092599A" w:rsidRPr="002528BA" w:rsidRDefault="0092599A" w:rsidP="001F1E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36.4–43.7</w:t>
            </w:r>
          </w:p>
        </w:tc>
      </w:tr>
      <w:tr w:rsidR="0092599A" w:rsidRPr="002528BA" w:rsidTr="003069A3">
        <w:tc>
          <w:tcPr>
            <w:tcW w:w="0" w:type="auto"/>
            <w:hideMark/>
          </w:tcPr>
          <w:p w:rsidR="0092599A" w:rsidRPr="002528BA" w:rsidRDefault="0092599A" w:rsidP="001F1E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Family / friends</w:t>
            </w:r>
          </w:p>
        </w:tc>
        <w:tc>
          <w:tcPr>
            <w:tcW w:w="1768" w:type="dxa"/>
            <w:hideMark/>
          </w:tcPr>
          <w:p w:rsidR="0092599A" w:rsidRPr="002528BA" w:rsidRDefault="0092599A" w:rsidP="001F1E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620" w:type="dxa"/>
            <w:hideMark/>
          </w:tcPr>
          <w:p w:rsidR="0092599A" w:rsidRPr="002528BA" w:rsidRDefault="0092599A" w:rsidP="009259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5.0 </w:t>
            </w:r>
          </w:p>
        </w:tc>
        <w:tc>
          <w:tcPr>
            <w:tcW w:w="1911" w:type="dxa"/>
          </w:tcPr>
          <w:p w:rsidR="0092599A" w:rsidRPr="002528BA" w:rsidRDefault="0092599A" w:rsidP="001F1E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31.5–38.7</w:t>
            </w:r>
          </w:p>
        </w:tc>
      </w:tr>
      <w:tr w:rsidR="0092599A" w:rsidRPr="002528BA" w:rsidTr="003069A3">
        <w:tc>
          <w:tcPr>
            <w:tcW w:w="0" w:type="auto"/>
            <w:hideMark/>
          </w:tcPr>
          <w:p w:rsidR="0092599A" w:rsidRPr="002528BA" w:rsidRDefault="0092599A" w:rsidP="001F1E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Printed materials (leaflets)</w:t>
            </w:r>
          </w:p>
        </w:tc>
        <w:tc>
          <w:tcPr>
            <w:tcW w:w="1768" w:type="dxa"/>
            <w:hideMark/>
          </w:tcPr>
          <w:p w:rsidR="0092599A" w:rsidRPr="002528BA" w:rsidRDefault="0092599A" w:rsidP="001F1E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620" w:type="dxa"/>
            <w:hideMark/>
          </w:tcPr>
          <w:p w:rsidR="0092599A" w:rsidRPr="002528BA" w:rsidRDefault="0092599A" w:rsidP="009259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.0 </w:t>
            </w:r>
          </w:p>
        </w:tc>
        <w:tc>
          <w:tcPr>
            <w:tcW w:w="1911" w:type="dxa"/>
          </w:tcPr>
          <w:p w:rsidR="0092599A" w:rsidRPr="002528BA" w:rsidRDefault="0092599A" w:rsidP="001F1E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7.0–23.4</w:t>
            </w:r>
          </w:p>
        </w:tc>
      </w:tr>
      <w:tr w:rsidR="0092599A" w:rsidRPr="002528BA" w:rsidTr="003069A3">
        <w:tc>
          <w:tcPr>
            <w:tcW w:w="0" w:type="auto"/>
            <w:hideMark/>
          </w:tcPr>
          <w:p w:rsidR="0092599A" w:rsidRPr="002528BA" w:rsidRDefault="0092599A" w:rsidP="001F1E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Never received any information</w:t>
            </w:r>
          </w:p>
        </w:tc>
        <w:tc>
          <w:tcPr>
            <w:tcW w:w="1768" w:type="dxa"/>
            <w:hideMark/>
          </w:tcPr>
          <w:p w:rsidR="0092599A" w:rsidRPr="002528BA" w:rsidRDefault="0092599A" w:rsidP="001F1E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620" w:type="dxa"/>
            <w:hideMark/>
          </w:tcPr>
          <w:p w:rsidR="0092599A" w:rsidRPr="002528BA" w:rsidRDefault="0092599A" w:rsidP="009259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.0 </w:t>
            </w:r>
          </w:p>
        </w:tc>
        <w:tc>
          <w:tcPr>
            <w:tcW w:w="1911" w:type="dxa"/>
          </w:tcPr>
          <w:p w:rsidR="0092599A" w:rsidRPr="002528BA" w:rsidRDefault="0092599A" w:rsidP="001F1E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7.0–23.4</w:t>
            </w:r>
          </w:p>
        </w:tc>
      </w:tr>
    </w:tbl>
    <w:p w:rsidR="00921AFC" w:rsidRPr="002528BA" w:rsidRDefault="00101258" w:rsidP="005555C5">
      <w:pPr>
        <w:rPr>
          <w:rFonts w:ascii="Times New Roman" w:hAnsi="Times New Roman" w:cs="Times New Roman"/>
          <w:sz w:val="24"/>
          <w:szCs w:val="24"/>
        </w:rPr>
      </w:pPr>
      <w:r w:rsidRPr="002528BA">
        <w:rPr>
          <w:rStyle w:val="Emphasis"/>
          <w:rFonts w:ascii="Times New Roman" w:hAnsi="Times New Roman" w:cs="Times New Roman"/>
          <w:sz w:val="24"/>
          <w:szCs w:val="24"/>
        </w:rPr>
        <w:t>Notes:</w:t>
      </w:r>
      <w:r w:rsidRPr="002528BA">
        <w:rPr>
          <w:rFonts w:ascii="Times New Roman" w:hAnsi="Times New Roman" w:cs="Times New Roman"/>
          <w:sz w:val="24"/>
          <w:szCs w:val="24"/>
        </w:rPr>
        <w:t xml:space="preserve"> counts reflect number of participants endorsing each source; items non-exclusive</w:t>
      </w:r>
      <w:r w:rsidR="00921AFC" w:rsidRPr="002528B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21AFC" w:rsidRPr="002528BA" w:rsidRDefault="005B5D5B" w:rsidP="00921AFC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ble S4</w:t>
      </w:r>
      <w:r w:rsidR="005555C5" w:rsidRPr="002528B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00921AFC" w:rsidRPr="002528B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Reported barriers to timely stroke response (n = 600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56"/>
        <w:gridCol w:w="2830"/>
        <w:gridCol w:w="2830"/>
      </w:tblGrid>
      <w:tr w:rsidR="007E165C" w:rsidRPr="002528BA" w:rsidTr="003069A3">
        <w:tc>
          <w:tcPr>
            <w:tcW w:w="3356" w:type="dxa"/>
            <w:hideMark/>
          </w:tcPr>
          <w:p w:rsidR="007E165C" w:rsidRPr="002528BA" w:rsidRDefault="007E165C" w:rsidP="009259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rrier</w:t>
            </w:r>
          </w:p>
        </w:tc>
        <w:tc>
          <w:tcPr>
            <w:tcW w:w="2830" w:type="dxa"/>
            <w:hideMark/>
          </w:tcPr>
          <w:p w:rsidR="007E165C" w:rsidRPr="002528BA" w:rsidRDefault="007E165C" w:rsidP="009259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830" w:type="dxa"/>
          </w:tcPr>
          <w:p w:rsidR="007E165C" w:rsidRPr="002528BA" w:rsidRDefault="007E165C" w:rsidP="009259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</w:tr>
      <w:tr w:rsidR="007E165C" w:rsidRPr="002528BA" w:rsidTr="003069A3">
        <w:tc>
          <w:tcPr>
            <w:tcW w:w="3356" w:type="dxa"/>
            <w:hideMark/>
          </w:tcPr>
          <w:p w:rsidR="007E165C" w:rsidRPr="002528BA" w:rsidRDefault="007E165C" w:rsidP="009259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Lack of awareness</w:t>
            </w:r>
          </w:p>
        </w:tc>
        <w:tc>
          <w:tcPr>
            <w:tcW w:w="2830" w:type="dxa"/>
            <w:hideMark/>
          </w:tcPr>
          <w:p w:rsidR="007E165C" w:rsidRPr="002528BA" w:rsidRDefault="007E165C" w:rsidP="009259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2830" w:type="dxa"/>
          </w:tcPr>
          <w:p w:rsidR="007E165C" w:rsidRPr="002528BA" w:rsidRDefault="00274B9D" w:rsidP="009259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  <w:r w:rsidR="007E165C"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.7</w:t>
            </w:r>
          </w:p>
        </w:tc>
      </w:tr>
      <w:tr w:rsidR="00FB731B" w:rsidRPr="002528BA" w:rsidTr="003069A3">
        <w:tc>
          <w:tcPr>
            <w:tcW w:w="3356" w:type="dxa"/>
          </w:tcPr>
          <w:p w:rsidR="00FB731B" w:rsidRPr="002528BA" w:rsidRDefault="00614BAF" w:rsidP="009259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FB731B" w:rsidRPr="002528BA">
              <w:rPr>
                <w:rFonts w:ascii="Times New Roman" w:hAnsi="Times New Roman" w:cs="Times New Roman"/>
                <w:sz w:val="24"/>
                <w:szCs w:val="24"/>
              </w:rPr>
              <w:t>amily physician/Primary Care</w:t>
            </w:r>
          </w:p>
        </w:tc>
        <w:tc>
          <w:tcPr>
            <w:tcW w:w="2830" w:type="dxa"/>
          </w:tcPr>
          <w:p w:rsidR="00FB731B" w:rsidRPr="002528BA" w:rsidRDefault="001D4F62" w:rsidP="009259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2830" w:type="dxa"/>
          </w:tcPr>
          <w:p w:rsidR="00FB731B" w:rsidRPr="002528BA" w:rsidRDefault="00FB731B" w:rsidP="009259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30.0</w:t>
            </w:r>
          </w:p>
        </w:tc>
      </w:tr>
      <w:tr w:rsidR="00FB731B" w:rsidRPr="002528BA" w:rsidTr="003069A3">
        <w:tc>
          <w:tcPr>
            <w:tcW w:w="3356" w:type="dxa"/>
            <w:hideMark/>
          </w:tcPr>
          <w:p w:rsidR="00FB731B" w:rsidRPr="002528BA" w:rsidRDefault="00FB731B" w:rsidP="009259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Financial constraints</w:t>
            </w:r>
          </w:p>
        </w:tc>
        <w:tc>
          <w:tcPr>
            <w:tcW w:w="2830" w:type="dxa"/>
            <w:hideMark/>
          </w:tcPr>
          <w:p w:rsidR="00FB731B" w:rsidRPr="002528BA" w:rsidRDefault="00FB731B" w:rsidP="009259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2830" w:type="dxa"/>
          </w:tcPr>
          <w:p w:rsidR="00FB731B" w:rsidRPr="002528BA" w:rsidRDefault="00FB731B" w:rsidP="009259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6.7</w:t>
            </w:r>
          </w:p>
        </w:tc>
      </w:tr>
      <w:tr w:rsidR="00FB731B" w:rsidRPr="002528BA" w:rsidTr="003069A3">
        <w:tc>
          <w:tcPr>
            <w:tcW w:w="3356" w:type="dxa"/>
            <w:hideMark/>
          </w:tcPr>
          <w:p w:rsidR="00FB731B" w:rsidRPr="002528BA" w:rsidRDefault="00FB731B" w:rsidP="009259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Distance to hospital</w:t>
            </w:r>
          </w:p>
        </w:tc>
        <w:tc>
          <w:tcPr>
            <w:tcW w:w="2830" w:type="dxa"/>
            <w:hideMark/>
          </w:tcPr>
          <w:p w:rsidR="00FB731B" w:rsidRPr="002528BA" w:rsidRDefault="00FB731B" w:rsidP="009259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2830" w:type="dxa"/>
          </w:tcPr>
          <w:p w:rsidR="00FB731B" w:rsidRPr="002528BA" w:rsidRDefault="00FB731B" w:rsidP="009259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8.0</w:t>
            </w:r>
          </w:p>
        </w:tc>
      </w:tr>
      <w:tr w:rsidR="00FB731B" w:rsidRPr="002528BA" w:rsidTr="003069A3">
        <w:tc>
          <w:tcPr>
            <w:tcW w:w="3356" w:type="dxa"/>
          </w:tcPr>
          <w:p w:rsidR="00FB731B" w:rsidRPr="002528BA" w:rsidRDefault="00FB731B" w:rsidP="009259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Fear of hospital</w:t>
            </w:r>
          </w:p>
        </w:tc>
        <w:tc>
          <w:tcPr>
            <w:tcW w:w="2830" w:type="dxa"/>
          </w:tcPr>
          <w:p w:rsidR="00FB731B" w:rsidRPr="002528BA" w:rsidRDefault="001D4F62" w:rsidP="009259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830" w:type="dxa"/>
          </w:tcPr>
          <w:p w:rsidR="00FB731B" w:rsidRPr="002528BA" w:rsidRDefault="00FB731B" w:rsidP="009259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22.3</w:t>
            </w:r>
          </w:p>
        </w:tc>
      </w:tr>
      <w:tr w:rsidR="00FB731B" w:rsidRPr="002528BA" w:rsidTr="003069A3">
        <w:tc>
          <w:tcPr>
            <w:tcW w:w="3356" w:type="dxa"/>
            <w:hideMark/>
          </w:tcPr>
          <w:p w:rsidR="00FB731B" w:rsidRPr="002528BA" w:rsidRDefault="00FB731B" w:rsidP="009259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Preference for traditional remedies</w:t>
            </w:r>
          </w:p>
        </w:tc>
        <w:tc>
          <w:tcPr>
            <w:tcW w:w="2830" w:type="dxa"/>
            <w:hideMark/>
          </w:tcPr>
          <w:p w:rsidR="00FB731B" w:rsidRPr="002528BA" w:rsidRDefault="00FB731B" w:rsidP="009259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830" w:type="dxa"/>
          </w:tcPr>
          <w:p w:rsidR="00FB731B" w:rsidRPr="002528BA" w:rsidRDefault="00FB731B" w:rsidP="009259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8BA">
              <w:rPr>
                <w:rFonts w:ascii="Times New Roman" w:eastAsia="Times New Roman" w:hAnsi="Times New Roman" w:cs="Times New Roman"/>
                <w:sz w:val="24"/>
                <w:szCs w:val="24"/>
              </w:rPr>
              <w:t>16.7</w:t>
            </w:r>
          </w:p>
        </w:tc>
      </w:tr>
    </w:tbl>
    <w:p w:rsidR="00192F98" w:rsidRPr="002528BA" w:rsidRDefault="00192F98" w:rsidP="00192F9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92F98" w:rsidRPr="002528B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983F64"/>
    <w:multiLevelType w:val="multilevel"/>
    <w:tmpl w:val="3D6CE3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6B1721C"/>
    <w:multiLevelType w:val="multilevel"/>
    <w:tmpl w:val="C4B027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7B42189"/>
    <w:multiLevelType w:val="multilevel"/>
    <w:tmpl w:val="9E4400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BE374F5"/>
    <w:multiLevelType w:val="multilevel"/>
    <w:tmpl w:val="350433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258"/>
    <w:rsid w:val="000C68D8"/>
    <w:rsid w:val="00101258"/>
    <w:rsid w:val="00156BF9"/>
    <w:rsid w:val="001606F9"/>
    <w:rsid w:val="00192F98"/>
    <w:rsid w:val="001D4F62"/>
    <w:rsid w:val="001E282D"/>
    <w:rsid w:val="001F1E04"/>
    <w:rsid w:val="002528BA"/>
    <w:rsid w:val="0025685A"/>
    <w:rsid w:val="00274B9D"/>
    <w:rsid w:val="003069A3"/>
    <w:rsid w:val="003E11F3"/>
    <w:rsid w:val="00430310"/>
    <w:rsid w:val="004574DB"/>
    <w:rsid w:val="004A0D19"/>
    <w:rsid w:val="005555C5"/>
    <w:rsid w:val="00566242"/>
    <w:rsid w:val="00577AB7"/>
    <w:rsid w:val="0058092F"/>
    <w:rsid w:val="005B5D5B"/>
    <w:rsid w:val="00605840"/>
    <w:rsid w:val="00614BAF"/>
    <w:rsid w:val="00631DF1"/>
    <w:rsid w:val="006F0BA5"/>
    <w:rsid w:val="007261EF"/>
    <w:rsid w:val="007E165C"/>
    <w:rsid w:val="0087457B"/>
    <w:rsid w:val="00916A12"/>
    <w:rsid w:val="0091759B"/>
    <w:rsid w:val="00921AFC"/>
    <w:rsid w:val="0092599A"/>
    <w:rsid w:val="00A22112"/>
    <w:rsid w:val="00B106AD"/>
    <w:rsid w:val="00C837E9"/>
    <w:rsid w:val="00C870EA"/>
    <w:rsid w:val="00C97393"/>
    <w:rsid w:val="00E65C68"/>
    <w:rsid w:val="00ED527D"/>
    <w:rsid w:val="00F36FF3"/>
    <w:rsid w:val="00F40A8C"/>
    <w:rsid w:val="00F769E2"/>
    <w:rsid w:val="00FB731B"/>
    <w:rsid w:val="00FD4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FB04EAA-1150-4F4C-8408-A980B378A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49F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21AF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12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101258"/>
    <w:rPr>
      <w:i/>
      <w:iCs/>
    </w:rPr>
  </w:style>
  <w:style w:type="paragraph" w:styleId="NormalWeb">
    <w:name w:val="Normal (Web)"/>
    <w:basedOn w:val="Normal"/>
    <w:uiPriority w:val="99"/>
    <w:unhideWhenUsed/>
    <w:rsid w:val="008745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921AFC"/>
    <w:rPr>
      <w:rFonts w:ascii="Times New Roman" w:eastAsia="Times New Roman" w:hAnsi="Times New Roman" w:cs="Times New Roman"/>
      <w:b/>
      <w:bCs/>
      <w:sz w:val="27"/>
      <w:szCs w:val="27"/>
    </w:rPr>
  </w:style>
  <w:style w:type="table" w:customStyle="1" w:styleId="TableGridLight1">
    <w:name w:val="Table Grid Light1"/>
    <w:basedOn w:val="TableNormal"/>
    <w:uiPriority w:val="40"/>
    <w:rsid w:val="00C870EA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192F98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49F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220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83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41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537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7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583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134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9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35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31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</TotalTime>
  <Pages>5</Pages>
  <Words>900</Words>
  <Characters>5132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</cp:revision>
  <dcterms:created xsi:type="dcterms:W3CDTF">2025-09-20T12:15:00Z</dcterms:created>
  <dcterms:modified xsi:type="dcterms:W3CDTF">2026-03-06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2854ef-c557-4c30-83b8-42cf5a535d25</vt:lpwstr>
  </property>
</Properties>
</file>